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58DA6" w14:textId="3A73838E" w:rsidR="006E0703" w:rsidRPr="0043608E" w:rsidRDefault="003A44F5" w:rsidP="00393DCD">
      <w:pPr>
        <w:spacing w:after="0"/>
        <w:rPr>
          <w:rFonts w:ascii="Times New Roman" w:eastAsia="Times New Roman" w:hAnsi="Times New Roman" w:cs="Times New Roman"/>
          <w:lang w:val="en-US"/>
        </w:rPr>
      </w:pPr>
      <w:r w:rsidRPr="0043608E">
        <w:rPr>
          <w:rFonts w:ascii="Times New Roman" w:eastAsia="Times New Roman" w:hAnsi="Times New Roman" w:cs="Times New Roman"/>
          <w:b/>
          <w:lang w:val="en-US"/>
        </w:rPr>
        <w:t xml:space="preserve">Supplementary </w:t>
      </w:r>
      <w:r w:rsidR="004B0256" w:rsidRPr="0043608E">
        <w:rPr>
          <w:rFonts w:ascii="Times New Roman" w:eastAsia="Times New Roman" w:hAnsi="Times New Roman" w:cs="Times New Roman"/>
          <w:b/>
          <w:lang w:val="en-US"/>
        </w:rPr>
        <w:t xml:space="preserve">Table </w:t>
      </w:r>
      <w:r w:rsidRPr="0043608E">
        <w:rPr>
          <w:rFonts w:ascii="Times New Roman" w:eastAsia="Times New Roman" w:hAnsi="Times New Roman" w:cs="Times New Roman"/>
          <w:b/>
          <w:lang w:val="en-US"/>
        </w:rPr>
        <w:t>3.</w:t>
      </w:r>
      <w:r w:rsidR="004B0256" w:rsidRPr="0043608E">
        <w:rPr>
          <w:rFonts w:ascii="Times New Roman" w:eastAsia="Times New Roman" w:hAnsi="Times New Roman" w:cs="Times New Roman"/>
          <w:lang w:val="en-US"/>
        </w:rPr>
        <w:t xml:space="preserve"> Clinicopathological charac</w:t>
      </w:r>
      <w:r w:rsidR="00BE0497" w:rsidRPr="0043608E">
        <w:rPr>
          <w:rFonts w:ascii="Times New Roman" w:eastAsia="Times New Roman" w:hAnsi="Times New Roman" w:cs="Times New Roman"/>
          <w:lang w:val="en-US"/>
        </w:rPr>
        <w:t xml:space="preserve">teristics of </w:t>
      </w:r>
      <w:r w:rsidR="00172675">
        <w:rPr>
          <w:rFonts w:ascii="Times New Roman" w:eastAsia="Times New Roman" w:hAnsi="Times New Roman" w:cs="Times New Roman"/>
          <w:lang w:val="en-US"/>
        </w:rPr>
        <w:t>patients</w:t>
      </w:r>
      <w:r w:rsidR="00BE0497" w:rsidRPr="0043608E">
        <w:rPr>
          <w:rFonts w:ascii="Times New Roman" w:eastAsia="Times New Roman" w:hAnsi="Times New Roman" w:cs="Times New Roman"/>
          <w:lang w:val="en-US"/>
        </w:rPr>
        <w:t xml:space="preserve"> with </w:t>
      </w:r>
      <w:r w:rsidRPr="0043608E">
        <w:rPr>
          <w:rFonts w:ascii="Times New Roman" w:eastAsia="Times New Roman" w:hAnsi="Times New Roman" w:cs="Times New Roman"/>
          <w:lang w:val="en-US"/>
        </w:rPr>
        <w:t xml:space="preserve">oral squamous cell carcinoma </w:t>
      </w:r>
      <w:r w:rsidR="004B0256" w:rsidRPr="0043608E">
        <w:rPr>
          <w:rFonts w:ascii="Times New Roman" w:eastAsia="Times New Roman" w:hAnsi="Times New Roman" w:cs="Times New Roman"/>
          <w:lang w:val="en-US"/>
        </w:rPr>
        <w:t>included in gene expression analysis (</w:t>
      </w:r>
      <w:r w:rsidR="004B0256" w:rsidRPr="0043608E">
        <w:rPr>
          <w:rFonts w:ascii="Times New Roman" w:eastAsia="Times New Roman" w:hAnsi="Times New Roman" w:cs="Times New Roman"/>
          <w:i/>
          <w:iCs/>
          <w:lang w:val="en-US"/>
        </w:rPr>
        <w:t>n</w:t>
      </w:r>
      <w:r w:rsidR="004B0256" w:rsidRPr="0043608E">
        <w:rPr>
          <w:rFonts w:ascii="Times New Roman" w:eastAsia="Times New Roman" w:hAnsi="Times New Roman" w:cs="Times New Roman"/>
          <w:lang w:val="en-US"/>
        </w:rPr>
        <w:t>=36)</w:t>
      </w:r>
    </w:p>
    <w:tbl>
      <w:tblPr>
        <w:tblStyle w:val="a"/>
        <w:tblW w:w="5000" w:type="pct"/>
        <w:tblInd w:w="0" w:type="dxa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4848"/>
        <w:gridCol w:w="4512"/>
      </w:tblGrid>
      <w:tr w:rsidR="00C972BB" w:rsidRPr="00172675" w14:paraId="41EF908F" w14:textId="77777777" w:rsidTr="001F2DCA">
        <w:trPr>
          <w:trHeight w:val="548"/>
        </w:trPr>
        <w:tc>
          <w:tcPr>
            <w:tcW w:w="25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7C8BC" w14:textId="295C2D69" w:rsidR="00C972BB" w:rsidRPr="00172675" w:rsidRDefault="00C972BB" w:rsidP="00393DC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24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CAD50" w14:textId="76286E06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Pr="0017267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 (%)</w:t>
            </w:r>
          </w:p>
        </w:tc>
      </w:tr>
      <w:tr w:rsidR="00C972BB" w:rsidRPr="00172675" w14:paraId="4C5737F7" w14:textId="77777777" w:rsidTr="001F2DCA">
        <w:trPr>
          <w:trHeight w:val="144"/>
        </w:trPr>
        <w:tc>
          <w:tcPr>
            <w:tcW w:w="2590" w:type="pct"/>
            <w:tcBorders>
              <w:top w:val="single" w:sz="4" w:space="0" w:color="auto"/>
            </w:tcBorders>
            <w:vAlign w:val="center"/>
          </w:tcPr>
          <w:p w14:paraId="1E89880E" w14:textId="51D25229" w:rsidR="00C972BB" w:rsidRPr="00172675" w:rsidRDefault="00C972BB" w:rsidP="00393DC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Anatomical location</w:t>
            </w:r>
          </w:p>
        </w:tc>
        <w:tc>
          <w:tcPr>
            <w:tcW w:w="2410" w:type="pct"/>
            <w:tcBorders>
              <w:top w:val="single" w:sz="4" w:space="0" w:color="auto"/>
            </w:tcBorders>
          </w:tcPr>
          <w:p w14:paraId="1D354D37" w14:textId="77777777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972BB" w:rsidRPr="00172675" w14:paraId="7D351D1F" w14:textId="77777777" w:rsidTr="00C972BB">
        <w:tc>
          <w:tcPr>
            <w:tcW w:w="2590" w:type="pct"/>
            <w:vAlign w:val="center"/>
          </w:tcPr>
          <w:p w14:paraId="490AD51F" w14:textId="105A5CA9" w:rsidR="00C972BB" w:rsidRPr="00172675" w:rsidRDefault="00C972BB" w:rsidP="00393DCD">
            <w:pPr>
              <w:spacing w:line="360" w:lineRule="auto"/>
              <w:ind w:firstLine="177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bookmarkStart w:id="0" w:name="_heading=h.30j0zll" w:colFirst="0" w:colLast="0"/>
            <w:bookmarkEnd w:id="0"/>
            <w:r w:rsidRPr="0017267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ongue</w:t>
            </w:r>
          </w:p>
        </w:tc>
        <w:tc>
          <w:tcPr>
            <w:tcW w:w="2410" w:type="pct"/>
          </w:tcPr>
          <w:p w14:paraId="3F9EF0A9" w14:textId="4FDA3238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 (58.3)</w:t>
            </w:r>
          </w:p>
        </w:tc>
      </w:tr>
      <w:tr w:rsidR="00C972BB" w:rsidRPr="00172675" w14:paraId="4D2136AE" w14:textId="77777777" w:rsidTr="00C972BB">
        <w:tc>
          <w:tcPr>
            <w:tcW w:w="2590" w:type="pct"/>
            <w:vAlign w:val="center"/>
          </w:tcPr>
          <w:p w14:paraId="79AB28EB" w14:textId="785CF01F" w:rsidR="00C972BB" w:rsidRPr="00172675" w:rsidRDefault="00C972BB" w:rsidP="00393DCD">
            <w:pPr>
              <w:spacing w:line="360" w:lineRule="auto"/>
              <w:ind w:firstLine="177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Floor of the mouth</w:t>
            </w:r>
          </w:p>
        </w:tc>
        <w:tc>
          <w:tcPr>
            <w:tcW w:w="2410" w:type="pct"/>
          </w:tcPr>
          <w:p w14:paraId="364DA68C" w14:textId="1E44AA8C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 (22.2)</w:t>
            </w:r>
          </w:p>
        </w:tc>
      </w:tr>
      <w:tr w:rsidR="00C972BB" w:rsidRPr="00172675" w14:paraId="03C4BCEC" w14:textId="77777777" w:rsidTr="00C972BB">
        <w:trPr>
          <w:trHeight w:val="387"/>
        </w:trPr>
        <w:tc>
          <w:tcPr>
            <w:tcW w:w="2590" w:type="pct"/>
            <w:vAlign w:val="center"/>
          </w:tcPr>
          <w:p w14:paraId="0E3B97A4" w14:textId="75EF3260" w:rsidR="00C972BB" w:rsidRPr="00172675" w:rsidRDefault="00C972BB" w:rsidP="00393DCD">
            <w:pPr>
              <w:spacing w:line="360" w:lineRule="auto"/>
              <w:ind w:firstLine="177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</w:t>
            </w:r>
            <w:r w:rsidRPr="0017267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hers</w:t>
            </w:r>
            <w:r w:rsidR="00393DCD" w:rsidRPr="0017267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10" w:type="pct"/>
          </w:tcPr>
          <w:p w14:paraId="1F352DAC" w14:textId="6732F7E0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 (19.5)</w:t>
            </w:r>
          </w:p>
        </w:tc>
      </w:tr>
      <w:tr w:rsidR="00C972BB" w:rsidRPr="00172675" w14:paraId="4285138E" w14:textId="77777777" w:rsidTr="00C972BB">
        <w:tc>
          <w:tcPr>
            <w:tcW w:w="2590" w:type="pct"/>
            <w:vAlign w:val="center"/>
          </w:tcPr>
          <w:p w14:paraId="2D90654E" w14:textId="5046D13D" w:rsidR="00C972BB" w:rsidRPr="00172675" w:rsidRDefault="00C972BB" w:rsidP="00393DC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Age</w:t>
            </w:r>
          </w:p>
        </w:tc>
        <w:tc>
          <w:tcPr>
            <w:tcW w:w="2410" w:type="pct"/>
          </w:tcPr>
          <w:p w14:paraId="178B2453" w14:textId="77777777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972BB" w:rsidRPr="00172675" w14:paraId="0F287089" w14:textId="77777777" w:rsidTr="00C972BB">
        <w:tc>
          <w:tcPr>
            <w:tcW w:w="2590" w:type="pct"/>
            <w:vAlign w:val="center"/>
          </w:tcPr>
          <w:p w14:paraId="064BFDA4" w14:textId="6A76D103" w:rsidR="00C972BB" w:rsidRPr="00172675" w:rsidRDefault="00C972BB" w:rsidP="00393DCD">
            <w:pPr>
              <w:spacing w:line="360" w:lineRule="auto"/>
              <w:ind w:firstLine="177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&lt;60 years</w:t>
            </w:r>
          </w:p>
        </w:tc>
        <w:tc>
          <w:tcPr>
            <w:tcW w:w="2410" w:type="pct"/>
          </w:tcPr>
          <w:p w14:paraId="2C4E21E5" w14:textId="50835D17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 (36.1)</w:t>
            </w:r>
          </w:p>
        </w:tc>
      </w:tr>
      <w:tr w:rsidR="00C972BB" w:rsidRPr="00172675" w14:paraId="47753C6C" w14:textId="77777777" w:rsidTr="00C972BB">
        <w:trPr>
          <w:trHeight w:val="477"/>
        </w:trPr>
        <w:tc>
          <w:tcPr>
            <w:tcW w:w="2590" w:type="pct"/>
            <w:vAlign w:val="center"/>
          </w:tcPr>
          <w:p w14:paraId="1D71E58E" w14:textId="37C51BDA" w:rsidR="00C972BB" w:rsidRPr="00172675" w:rsidRDefault="00C972BB" w:rsidP="00393DCD">
            <w:pPr>
              <w:spacing w:line="360" w:lineRule="auto"/>
              <w:ind w:firstLine="177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60 years</w:t>
            </w:r>
          </w:p>
        </w:tc>
        <w:tc>
          <w:tcPr>
            <w:tcW w:w="2410" w:type="pct"/>
          </w:tcPr>
          <w:p w14:paraId="35802B63" w14:textId="1B8C7AA6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3 (63.9)</w:t>
            </w:r>
          </w:p>
        </w:tc>
      </w:tr>
      <w:tr w:rsidR="00C972BB" w:rsidRPr="00172675" w14:paraId="59BF5428" w14:textId="77777777" w:rsidTr="00C972BB">
        <w:tc>
          <w:tcPr>
            <w:tcW w:w="2590" w:type="pct"/>
            <w:vAlign w:val="center"/>
          </w:tcPr>
          <w:p w14:paraId="779BC616" w14:textId="77777777" w:rsidR="00C972BB" w:rsidRPr="00172675" w:rsidRDefault="00C972BB" w:rsidP="00393DC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Sex</w:t>
            </w:r>
          </w:p>
        </w:tc>
        <w:tc>
          <w:tcPr>
            <w:tcW w:w="2410" w:type="pct"/>
          </w:tcPr>
          <w:p w14:paraId="2E0B2571" w14:textId="77777777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972BB" w:rsidRPr="00172675" w14:paraId="481F9290" w14:textId="77777777" w:rsidTr="00C972BB">
        <w:tc>
          <w:tcPr>
            <w:tcW w:w="2590" w:type="pct"/>
            <w:vAlign w:val="center"/>
          </w:tcPr>
          <w:p w14:paraId="1C0C7A58" w14:textId="34116EF8" w:rsidR="00C972BB" w:rsidRPr="00172675" w:rsidRDefault="00C972BB" w:rsidP="00393DCD">
            <w:pPr>
              <w:spacing w:line="360" w:lineRule="auto"/>
              <w:ind w:firstLine="177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2410" w:type="pct"/>
          </w:tcPr>
          <w:p w14:paraId="25BE4675" w14:textId="1BF2BA5C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9 (80.6)</w:t>
            </w:r>
          </w:p>
        </w:tc>
      </w:tr>
      <w:tr w:rsidR="00C972BB" w:rsidRPr="00172675" w14:paraId="26790342" w14:textId="77777777" w:rsidTr="00C972BB">
        <w:trPr>
          <w:trHeight w:val="567"/>
        </w:trPr>
        <w:tc>
          <w:tcPr>
            <w:tcW w:w="2590" w:type="pct"/>
            <w:vAlign w:val="center"/>
          </w:tcPr>
          <w:p w14:paraId="7E4674DA" w14:textId="5AAF9E54" w:rsidR="00C972BB" w:rsidRPr="00172675" w:rsidRDefault="00C972BB" w:rsidP="00393DCD">
            <w:pPr>
              <w:spacing w:line="360" w:lineRule="auto"/>
              <w:ind w:firstLine="177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2410" w:type="pct"/>
          </w:tcPr>
          <w:p w14:paraId="6FFDC787" w14:textId="11F011BE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 (19.4)</w:t>
            </w:r>
          </w:p>
        </w:tc>
      </w:tr>
      <w:tr w:rsidR="00C972BB" w:rsidRPr="00172675" w14:paraId="7B54065F" w14:textId="77777777" w:rsidTr="00C972BB">
        <w:tc>
          <w:tcPr>
            <w:tcW w:w="2590" w:type="pct"/>
            <w:vAlign w:val="center"/>
          </w:tcPr>
          <w:p w14:paraId="0B7EC708" w14:textId="3838BD85" w:rsidR="00C972BB" w:rsidRPr="00172675" w:rsidRDefault="00C972BB" w:rsidP="00393DC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Tumor differentiation (</w:t>
            </w:r>
            <w:r w:rsidRPr="00172675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val="en-US"/>
              </w:rPr>
              <w:t>n</w:t>
            </w:r>
            <w:r w:rsidRPr="0017267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=34)</w:t>
            </w:r>
          </w:p>
        </w:tc>
        <w:tc>
          <w:tcPr>
            <w:tcW w:w="2410" w:type="pct"/>
          </w:tcPr>
          <w:p w14:paraId="19A63F65" w14:textId="77777777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972BB" w:rsidRPr="00172675" w14:paraId="4B864197" w14:textId="77777777" w:rsidTr="00C972BB">
        <w:tc>
          <w:tcPr>
            <w:tcW w:w="2590" w:type="pct"/>
            <w:vAlign w:val="center"/>
          </w:tcPr>
          <w:p w14:paraId="6185586E" w14:textId="4A970D64" w:rsidR="00C972BB" w:rsidRPr="00172675" w:rsidRDefault="00C972BB" w:rsidP="00393DCD">
            <w:pPr>
              <w:spacing w:line="360" w:lineRule="auto"/>
              <w:ind w:firstLine="177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Well-differentiated</w:t>
            </w:r>
          </w:p>
        </w:tc>
        <w:tc>
          <w:tcPr>
            <w:tcW w:w="2410" w:type="pct"/>
          </w:tcPr>
          <w:p w14:paraId="539E5FC8" w14:textId="68E1BD2B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 (38.7)</w:t>
            </w:r>
          </w:p>
        </w:tc>
      </w:tr>
      <w:tr w:rsidR="00C972BB" w:rsidRPr="00172675" w14:paraId="23C0A68A" w14:textId="77777777" w:rsidTr="00C972BB">
        <w:tc>
          <w:tcPr>
            <w:tcW w:w="2590" w:type="pct"/>
            <w:vAlign w:val="center"/>
          </w:tcPr>
          <w:p w14:paraId="788F1957" w14:textId="09089FBA" w:rsidR="00C972BB" w:rsidRPr="00172675" w:rsidRDefault="00C972BB" w:rsidP="00393DCD">
            <w:pPr>
              <w:spacing w:line="360" w:lineRule="auto"/>
              <w:ind w:firstLine="177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ode</w:t>
            </w:r>
            <w:r w:rsidRPr="0017267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rately-differentiated</w:t>
            </w:r>
          </w:p>
        </w:tc>
        <w:tc>
          <w:tcPr>
            <w:tcW w:w="2410" w:type="pct"/>
          </w:tcPr>
          <w:p w14:paraId="24CC167E" w14:textId="3A9A5A11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 (51.6)</w:t>
            </w:r>
          </w:p>
        </w:tc>
      </w:tr>
      <w:tr w:rsidR="00C972BB" w:rsidRPr="00172675" w14:paraId="3455E951" w14:textId="77777777" w:rsidTr="00C972BB">
        <w:trPr>
          <w:trHeight w:val="513"/>
        </w:trPr>
        <w:tc>
          <w:tcPr>
            <w:tcW w:w="2590" w:type="pct"/>
            <w:vAlign w:val="center"/>
          </w:tcPr>
          <w:p w14:paraId="30C1C723" w14:textId="5A1C5E21" w:rsidR="00C972BB" w:rsidRPr="00172675" w:rsidRDefault="00C972BB" w:rsidP="00393DCD">
            <w:pPr>
              <w:spacing w:line="360" w:lineRule="auto"/>
              <w:ind w:firstLine="177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oorly-differentiated</w:t>
            </w:r>
          </w:p>
        </w:tc>
        <w:tc>
          <w:tcPr>
            <w:tcW w:w="2410" w:type="pct"/>
          </w:tcPr>
          <w:p w14:paraId="15015CBD" w14:textId="13F2C6F2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 (9.7)</w:t>
            </w:r>
          </w:p>
        </w:tc>
      </w:tr>
      <w:tr w:rsidR="00C972BB" w:rsidRPr="00172675" w14:paraId="00D77378" w14:textId="77777777" w:rsidTr="00C972BB">
        <w:tc>
          <w:tcPr>
            <w:tcW w:w="2590" w:type="pct"/>
            <w:vAlign w:val="center"/>
          </w:tcPr>
          <w:p w14:paraId="5EE49B12" w14:textId="70CA3DA9" w:rsidR="00C972BB" w:rsidRPr="00172675" w:rsidRDefault="00C972BB" w:rsidP="00393DC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T</w:t>
            </w:r>
            <w:r w:rsidRPr="0017267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umor size</w:t>
            </w:r>
          </w:p>
        </w:tc>
        <w:tc>
          <w:tcPr>
            <w:tcW w:w="2410" w:type="pct"/>
          </w:tcPr>
          <w:p w14:paraId="031DE8CB" w14:textId="77777777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972BB" w:rsidRPr="00172675" w14:paraId="071F9AD5" w14:textId="77777777" w:rsidTr="00C972BB">
        <w:tc>
          <w:tcPr>
            <w:tcW w:w="2590" w:type="pct"/>
            <w:vAlign w:val="center"/>
          </w:tcPr>
          <w:p w14:paraId="647577CA" w14:textId="2C65647D" w:rsidR="00C972BB" w:rsidRPr="00172675" w:rsidRDefault="00C972BB" w:rsidP="00393DCD">
            <w:pPr>
              <w:spacing w:line="360" w:lineRule="auto"/>
              <w:ind w:firstLine="177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1</w:t>
            </w:r>
          </w:p>
        </w:tc>
        <w:tc>
          <w:tcPr>
            <w:tcW w:w="2410" w:type="pct"/>
          </w:tcPr>
          <w:p w14:paraId="09817F3E" w14:textId="2ED430AE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 (8.4)</w:t>
            </w:r>
          </w:p>
        </w:tc>
      </w:tr>
      <w:tr w:rsidR="00C972BB" w:rsidRPr="00172675" w14:paraId="4588F0E0" w14:textId="77777777" w:rsidTr="00C972BB">
        <w:tc>
          <w:tcPr>
            <w:tcW w:w="2590" w:type="pct"/>
            <w:vAlign w:val="center"/>
          </w:tcPr>
          <w:p w14:paraId="62839426" w14:textId="2D515437" w:rsidR="00C972BB" w:rsidRPr="00172675" w:rsidRDefault="00C972BB" w:rsidP="00393DCD">
            <w:pPr>
              <w:spacing w:line="360" w:lineRule="auto"/>
              <w:ind w:firstLine="177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2</w:t>
            </w:r>
          </w:p>
        </w:tc>
        <w:tc>
          <w:tcPr>
            <w:tcW w:w="2410" w:type="pct"/>
          </w:tcPr>
          <w:p w14:paraId="6CD76D8A" w14:textId="5F19D5F1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 (47.2)</w:t>
            </w:r>
          </w:p>
        </w:tc>
      </w:tr>
      <w:tr w:rsidR="00C972BB" w:rsidRPr="00172675" w14:paraId="7641345A" w14:textId="77777777" w:rsidTr="00C972BB">
        <w:tc>
          <w:tcPr>
            <w:tcW w:w="2590" w:type="pct"/>
            <w:vAlign w:val="center"/>
          </w:tcPr>
          <w:p w14:paraId="318D9299" w14:textId="0891F813" w:rsidR="00C972BB" w:rsidRPr="00172675" w:rsidRDefault="00C972BB" w:rsidP="00393DCD">
            <w:pPr>
              <w:spacing w:line="360" w:lineRule="auto"/>
              <w:ind w:firstLine="177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3</w:t>
            </w:r>
          </w:p>
        </w:tc>
        <w:tc>
          <w:tcPr>
            <w:tcW w:w="2410" w:type="pct"/>
          </w:tcPr>
          <w:p w14:paraId="1F3DCD87" w14:textId="7CF06276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 (8.4)</w:t>
            </w:r>
          </w:p>
        </w:tc>
      </w:tr>
      <w:tr w:rsidR="00C972BB" w:rsidRPr="00172675" w14:paraId="4FE933C3" w14:textId="77777777" w:rsidTr="00C972BB">
        <w:trPr>
          <w:trHeight w:val="423"/>
        </w:trPr>
        <w:tc>
          <w:tcPr>
            <w:tcW w:w="2590" w:type="pct"/>
            <w:vAlign w:val="center"/>
          </w:tcPr>
          <w:p w14:paraId="3E82682B" w14:textId="30834B8B" w:rsidR="00C972BB" w:rsidRPr="00172675" w:rsidRDefault="00C972BB" w:rsidP="00393DCD">
            <w:pPr>
              <w:spacing w:line="360" w:lineRule="auto"/>
              <w:ind w:firstLine="177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4</w:t>
            </w:r>
          </w:p>
        </w:tc>
        <w:tc>
          <w:tcPr>
            <w:tcW w:w="2410" w:type="pct"/>
          </w:tcPr>
          <w:p w14:paraId="2BE2FCAF" w14:textId="670976F1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 (36.0)</w:t>
            </w:r>
          </w:p>
        </w:tc>
      </w:tr>
      <w:tr w:rsidR="00C972BB" w:rsidRPr="00172675" w14:paraId="70799FD0" w14:textId="77777777" w:rsidTr="00C972BB">
        <w:tc>
          <w:tcPr>
            <w:tcW w:w="2590" w:type="pct"/>
            <w:vAlign w:val="center"/>
          </w:tcPr>
          <w:p w14:paraId="40738F44" w14:textId="77777777" w:rsidR="00C972BB" w:rsidRPr="00172675" w:rsidRDefault="00C972BB" w:rsidP="00393DC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Regional metastasis</w:t>
            </w:r>
          </w:p>
        </w:tc>
        <w:tc>
          <w:tcPr>
            <w:tcW w:w="2410" w:type="pct"/>
          </w:tcPr>
          <w:p w14:paraId="2C4BEBDC" w14:textId="77777777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972BB" w:rsidRPr="00172675" w14:paraId="34E85076" w14:textId="77777777" w:rsidTr="00C972BB">
        <w:tc>
          <w:tcPr>
            <w:tcW w:w="2590" w:type="pct"/>
            <w:vAlign w:val="center"/>
          </w:tcPr>
          <w:p w14:paraId="04F4D78A" w14:textId="217FF742" w:rsidR="00C972BB" w:rsidRPr="00172675" w:rsidRDefault="00C972BB" w:rsidP="00393DCD">
            <w:pPr>
              <w:spacing w:line="360" w:lineRule="auto"/>
              <w:ind w:firstLine="177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0</w:t>
            </w:r>
          </w:p>
        </w:tc>
        <w:tc>
          <w:tcPr>
            <w:tcW w:w="2410" w:type="pct"/>
          </w:tcPr>
          <w:p w14:paraId="3FFD8F0B" w14:textId="59A9F113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3 (63.9)</w:t>
            </w:r>
          </w:p>
        </w:tc>
      </w:tr>
      <w:tr w:rsidR="00C972BB" w:rsidRPr="00172675" w14:paraId="371BE9AE" w14:textId="77777777" w:rsidTr="00C972BB">
        <w:trPr>
          <w:trHeight w:val="387"/>
        </w:trPr>
        <w:tc>
          <w:tcPr>
            <w:tcW w:w="2590" w:type="pct"/>
            <w:vAlign w:val="center"/>
          </w:tcPr>
          <w:p w14:paraId="4F639C9A" w14:textId="570C694B" w:rsidR="00C972BB" w:rsidRPr="00172675" w:rsidRDefault="00C972BB" w:rsidP="00393DCD">
            <w:pPr>
              <w:spacing w:line="360" w:lineRule="auto"/>
              <w:ind w:firstLine="177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+</w:t>
            </w:r>
          </w:p>
        </w:tc>
        <w:tc>
          <w:tcPr>
            <w:tcW w:w="2410" w:type="pct"/>
          </w:tcPr>
          <w:p w14:paraId="3B7BA2B4" w14:textId="271BF805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 (36.1)</w:t>
            </w:r>
          </w:p>
        </w:tc>
      </w:tr>
      <w:tr w:rsidR="00C972BB" w:rsidRPr="00172675" w14:paraId="2FEAAF55" w14:textId="77777777" w:rsidTr="00C972BB">
        <w:tc>
          <w:tcPr>
            <w:tcW w:w="2590" w:type="pct"/>
            <w:vAlign w:val="center"/>
          </w:tcPr>
          <w:p w14:paraId="44E08CA8" w14:textId="77777777" w:rsidR="00C972BB" w:rsidRPr="00172675" w:rsidRDefault="00C972BB" w:rsidP="00393DC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Distant metastasis</w:t>
            </w:r>
          </w:p>
        </w:tc>
        <w:tc>
          <w:tcPr>
            <w:tcW w:w="2410" w:type="pct"/>
          </w:tcPr>
          <w:p w14:paraId="7580D7B4" w14:textId="77777777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972BB" w:rsidRPr="00172675" w14:paraId="5672B094" w14:textId="77777777" w:rsidTr="00C972BB">
        <w:tc>
          <w:tcPr>
            <w:tcW w:w="2590" w:type="pct"/>
            <w:vAlign w:val="center"/>
          </w:tcPr>
          <w:p w14:paraId="595513B0" w14:textId="30EC0BD6" w:rsidR="00C972BB" w:rsidRPr="00172675" w:rsidRDefault="00C972BB" w:rsidP="00393DCD">
            <w:pPr>
              <w:spacing w:line="360" w:lineRule="auto"/>
              <w:ind w:firstLine="177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0</w:t>
            </w:r>
          </w:p>
        </w:tc>
        <w:tc>
          <w:tcPr>
            <w:tcW w:w="2410" w:type="pct"/>
          </w:tcPr>
          <w:p w14:paraId="2FE12F8A" w14:textId="32AC92AD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4 (94.4)</w:t>
            </w:r>
          </w:p>
        </w:tc>
      </w:tr>
      <w:tr w:rsidR="00C972BB" w:rsidRPr="00172675" w14:paraId="1C646A84" w14:textId="77777777" w:rsidTr="00C972BB">
        <w:trPr>
          <w:trHeight w:val="495"/>
        </w:trPr>
        <w:tc>
          <w:tcPr>
            <w:tcW w:w="2590" w:type="pct"/>
            <w:vAlign w:val="center"/>
          </w:tcPr>
          <w:p w14:paraId="08ED0F96" w14:textId="7FAEE229" w:rsidR="00C972BB" w:rsidRPr="00172675" w:rsidRDefault="00C972BB" w:rsidP="00393DCD">
            <w:pPr>
              <w:spacing w:line="360" w:lineRule="auto"/>
              <w:ind w:firstLine="177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+</w:t>
            </w:r>
          </w:p>
        </w:tc>
        <w:tc>
          <w:tcPr>
            <w:tcW w:w="2410" w:type="pct"/>
          </w:tcPr>
          <w:p w14:paraId="097B9D9A" w14:textId="22FCF43A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 (5.6)</w:t>
            </w:r>
          </w:p>
        </w:tc>
      </w:tr>
      <w:tr w:rsidR="00C972BB" w:rsidRPr="00172675" w14:paraId="29E17984" w14:textId="77777777" w:rsidTr="00C972BB">
        <w:tc>
          <w:tcPr>
            <w:tcW w:w="2590" w:type="pct"/>
            <w:vAlign w:val="center"/>
          </w:tcPr>
          <w:p w14:paraId="53570752" w14:textId="7BC8A993" w:rsidR="00C972BB" w:rsidRPr="00172675" w:rsidRDefault="00C972BB" w:rsidP="00393DC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Tumor stage</w:t>
            </w:r>
          </w:p>
        </w:tc>
        <w:tc>
          <w:tcPr>
            <w:tcW w:w="2410" w:type="pct"/>
          </w:tcPr>
          <w:p w14:paraId="4CC0A590" w14:textId="77777777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972BB" w:rsidRPr="00172675" w14:paraId="115D1348" w14:textId="77777777" w:rsidTr="00C972BB">
        <w:tc>
          <w:tcPr>
            <w:tcW w:w="2590" w:type="pct"/>
            <w:vAlign w:val="center"/>
          </w:tcPr>
          <w:p w14:paraId="49FF8436" w14:textId="73288218" w:rsidR="00C972BB" w:rsidRPr="00172675" w:rsidRDefault="00C972BB" w:rsidP="00393DCD">
            <w:pPr>
              <w:spacing w:line="360" w:lineRule="auto"/>
              <w:ind w:firstLine="177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2410" w:type="pct"/>
          </w:tcPr>
          <w:p w14:paraId="6A7FDB7D" w14:textId="02495435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 (16.7)</w:t>
            </w:r>
          </w:p>
        </w:tc>
      </w:tr>
      <w:tr w:rsidR="00C972BB" w:rsidRPr="00172675" w14:paraId="7CC0AC33" w14:textId="77777777" w:rsidTr="00C972BB">
        <w:tc>
          <w:tcPr>
            <w:tcW w:w="2590" w:type="pct"/>
            <w:vAlign w:val="center"/>
          </w:tcPr>
          <w:p w14:paraId="3AB973EB" w14:textId="22B88256" w:rsidR="00C972BB" w:rsidRPr="00172675" w:rsidRDefault="00C972BB" w:rsidP="00393DCD">
            <w:pPr>
              <w:spacing w:line="360" w:lineRule="auto"/>
              <w:ind w:firstLine="177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I</w:t>
            </w:r>
          </w:p>
        </w:tc>
        <w:tc>
          <w:tcPr>
            <w:tcW w:w="2410" w:type="pct"/>
          </w:tcPr>
          <w:p w14:paraId="77A0D223" w14:textId="72709754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 (30.6)</w:t>
            </w:r>
          </w:p>
        </w:tc>
      </w:tr>
      <w:tr w:rsidR="00C972BB" w:rsidRPr="00172675" w14:paraId="6CE4CA78" w14:textId="77777777" w:rsidTr="00C972BB">
        <w:tc>
          <w:tcPr>
            <w:tcW w:w="2590" w:type="pct"/>
            <w:vAlign w:val="center"/>
          </w:tcPr>
          <w:p w14:paraId="069B242E" w14:textId="602B17F4" w:rsidR="00C972BB" w:rsidRPr="00172675" w:rsidRDefault="00C972BB" w:rsidP="00393DCD">
            <w:pPr>
              <w:spacing w:line="360" w:lineRule="auto"/>
              <w:ind w:firstLine="177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III</w:t>
            </w:r>
          </w:p>
        </w:tc>
        <w:tc>
          <w:tcPr>
            <w:tcW w:w="2410" w:type="pct"/>
          </w:tcPr>
          <w:p w14:paraId="08C7B1BC" w14:textId="78F072EA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 (16.7)</w:t>
            </w:r>
          </w:p>
        </w:tc>
      </w:tr>
      <w:tr w:rsidR="00C972BB" w:rsidRPr="00172675" w14:paraId="7DBC1E74" w14:textId="77777777" w:rsidTr="00C972BB">
        <w:trPr>
          <w:trHeight w:val="423"/>
        </w:trPr>
        <w:tc>
          <w:tcPr>
            <w:tcW w:w="2590" w:type="pct"/>
            <w:vAlign w:val="center"/>
          </w:tcPr>
          <w:p w14:paraId="2038479F" w14:textId="03D2699A" w:rsidR="00C972BB" w:rsidRPr="00172675" w:rsidRDefault="00C972BB" w:rsidP="00393DCD">
            <w:pPr>
              <w:spacing w:line="360" w:lineRule="auto"/>
              <w:ind w:firstLine="177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V</w:t>
            </w:r>
          </w:p>
        </w:tc>
        <w:tc>
          <w:tcPr>
            <w:tcW w:w="2410" w:type="pct"/>
          </w:tcPr>
          <w:p w14:paraId="2A205323" w14:textId="38027A61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 (36.0)</w:t>
            </w:r>
          </w:p>
        </w:tc>
      </w:tr>
      <w:tr w:rsidR="00C972BB" w:rsidRPr="00172675" w14:paraId="2676A235" w14:textId="77777777" w:rsidTr="00C972BB">
        <w:tc>
          <w:tcPr>
            <w:tcW w:w="2590" w:type="pct"/>
            <w:vAlign w:val="center"/>
          </w:tcPr>
          <w:p w14:paraId="34E9413A" w14:textId="50C4B877" w:rsidR="00C972BB" w:rsidRPr="00172675" w:rsidRDefault="00C972BB" w:rsidP="00393DC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Smoking (</w:t>
            </w:r>
            <w:r w:rsidRPr="00172675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val="en-US"/>
              </w:rPr>
              <w:t>n</w:t>
            </w:r>
            <w:r w:rsidRPr="0017267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=32)</w:t>
            </w:r>
          </w:p>
        </w:tc>
        <w:tc>
          <w:tcPr>
            <w:tcW w:w="2410" w:type="pct"/>
          </w:tcPr>
          <w:p w14:paraId="737815EC" w14:textId="77777777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972BB" w:rsidRPr="00172675" w14:paraId="24D6C7AB" w14:textId="77777777" w:rsidTr="00C972BB">
        <w:tc>
          <w:tcPr>
            <w:tcW w:w="2590" w:type="pct"/>
            <w:vAlign w:val="center"/>
          </w:tcPr>
          <w:p w14:paraId="30399A3B" w14:textId="4F65BC48" w:rsidR="00C972BB" w:rsidRPr="00172675" w:rsidRDefault="00C972BB" w:rsidP="00393DCD">
            <w:pPr>
              <w:spacing w:line="360" w:lineRule="auto"/>
              <w:ind w:firstLine="177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410" w:type="pct"/>
          </w:tcPr>
          <w:p w14:paraId="2CDE8E25" w14:textId="52F3C34F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 (53.1)</w:t>
            </w:r>
          </w:p>
        </w:tc>
      </w:tr>
      <w:tr w:rsidR="00C972BB" w:rsidRPr="00172675" w14:paraId="7C087EB9" w14:textId="77777777" w:rsidTr="00C972BB">
        <w:trPr>
          <w:trHeight w:val="405"/>
        </w:trPr>
        <w:tc>
          <w:tcPr>
            <w:tcW w:w="2590" w:type="pct"/>
            <w:vAlign w:val="center"/>
          </w:tcPr>
          <w:p w14:paraId="5EB6C2DC" w14:textId="61953F16" w:rsidR="00C972BB" w:rsidRPr="00172675" w:rsidRDefault="00C972BB" w:rsidP="00393DCD">
            <w:pPr>
              <w:spacing w:line="360" w:lineRule="auto"/>
              <w:ind w:firstLine="177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17267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</w:t>
            </w:r>
          </w:p>
        </w:tc>
        <w:tc>
          <w:tcPr>
            <w:tcW w:w="2410" w:type="pct"/>
          </w:tcPr>
          <w:p w14:paraId="245E66AA" w14:textId="4C734151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 (46.9)</w:t>
            </w:r>
          </w:p>
        </w:tc>
      </w:tr>
      <w:tr w:rsidR="00C972BB" w:rsidRPr="00172675" w14:paraId="1F489F81" w14:textId="77777777" w:rsidTr="00C972BB">
        <w:tc>
          <w:tcPr>
            <w:tcW w:w="2590" w:type="pct"/>
            <w:vAlign w:val="center"/>
          </w:tcPr>
          <w:p w14:paraId="6CF28733" w14:textId="45A975C5" w:rsidR="00C972BB" w:rsidRPr="00172675" w:rsidRDefault="00C972BB" w:rsidP="00393DC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Alcohol consumption (</w:t>
            </w:r>
            <w:r w:rsidRPr="00172675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val="en-US"/>
              </w:rPr>
              <w:t>n</w:t>
            </w:r>
            <w:r w:rsidRPr="0017267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=32)</w:t>
            </w:r>
          </w:p>
        </w:tc>
        <w:tc>
          <w:tcPr>
            <w:tcW w:w="2410" w:type="pct"/>
          </w:tcPr>
          <w:p w14:paraId="2F39A371" w14:textId="77777777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972BB" w:rsidRPr="00172675" w14:paraId="667F4B15" w14:textId="77777777" w:rsidTr="00C972BB">
        <w:tc>
          <w:tcPr>
            <w:tcW w:w="2590" w:type="pct"/>
            <w:vAlign w:val="center"/>
          </w:tcPr>
          <w:p w14:paraId="401BCAE4" w14:textId="30E8A919" w:rsidR="00C972BB" w:rsidRPr="00172675" w:rsidRDefault="00C972BB" w:rsidP="00393DCD">
            <w:pPr>
              <w:spacing w:line="360" w:lineRule="auto"/>
              <w:ind w:firstLine="177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410" w:type="pct"/>
          </w:tcPr>
          <w:p w14:paraId="05435B0F" w14:textId="6E01DC77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9 (57.6)</w:t>
            </w:r>
          </w:p>
        </w:tc>
      </w:tr>
      <w:tr w:rsidR="00C972BB" w:rsidRPr="00172675" w14:paraId="0819A702" w14:textId="77777777" w:rsidTr="00C972BB">
        <w:trPr>
          <w:trHeight w:val="387"/>
        </w:trPr>
        <w:tc>
          <w:tcPr>
            <w:tcW w:w="2590" w:type="pct"/>
            <w:vAlign w:val="center"/>
          </w:tcPr>
          <w:p w14:paraId="3C704583" w14:textId="1C36D80C" w:rsidR="00C972BB" w:rsidRPr="00172675" w:rsidRDefault="00C972BB" w:rsidP="00393DCD">
            <w:pPr>
              <w:spacing w:line="360" w:lineRule="auto"/>
              <w:ind w:firstLine="177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410" w:type="pct"/>
          </w:tcPr>
          <w:p w14:paraId="3A27871C" w14:textId="01A018D0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 (42.4)</w:t>
            </w:r>
          </w:p>
        </w:tc>
      </w:tr>
      <w:tr w:rsidR="00C972BB" w:rsidRPr="00172675" w14:paraId="182C6C01" w14:textId="77777777" w:rsidTr="00C972BB">
        <w:tc>
          <w:tcPr>
            <w:tcW w:w="2590" w:type="pct"/>
            <w:vAlign w:val="center"/>
          </w:tcPr>
          <w:p w14:paraId="41E12A09" w14:textId="4CC9191A" w:rsidR="00C972BB" w:rsidRPr="00172675" w:rsidRDefault="00C972BB" w:rsidP="00393DC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Smoking and alcohol drinking (</w:t>
            </w:r>
            <w:r w:rsidRPr="00172675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val="en-US"/>
              </w:rPr>
              <w:t>n</w:t>
            </w:r>
            <w:r w:rsidRPr="0017267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=32)</w:t>
            </w:r>
          </w:p>
        </w:tc>
        <w:tc>
          <w:tcPr>
            <w:tcW w:w="2410" w:type="pct"/>
          </w:tcPr>
          <w:p w14:paraId="76166080" w14:textId="77777777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972BB" w:rsidRPr="00172675" w14:paraId="6A1084BE" w14:textId="77777777" w:rsidTr="00C972BB">
        <w:tc>
          <w:tcPr>
            <w:tcW w:w="2590" w:type="pct"/>
            <w:vAlign w:val="center"/>
          </w:tcPr>
          <w:p w14:paraId="7B381D41" w14:textId="53E4B63C" w:rsidR="00C972BB" w:rsidRPr="00172675" w:rsidRDefault="00C972BB" w:rsidP="00393DCD">
            <w:pPr>
              <w:spacing w:line="360" w:lineRule="auto"/>
              <w:ind w:firstLine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410" w:type="pct"/>
          </w:tcPr>
          <w:p w14:paraId="32C73DFA" w14:textId="623676AE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 (43.8)</w:t>
            </w:r>
          </w:p>
        </w:tc>
      </w:tr>
      <w:tr w:rsidR="00C972BB" w:rsidRPr="00172675" w14:paraId="6E3D7355" w14:textId="77777777" w:rsidTr="00C972BB">
        <w:trPr>
          <w:trHeight w:val="432"/>
        </w:trPr>
        <w:tc>
          <w:tcPr>
            <w:tcW w:w="2590" w:type="pct"/>
            <w:vAlign w:val="center"/>
          </w:tcPr>
          <w:p w14:paraId="16C157A6" w14:textId="24AAF89F" w:rsidR="00C972BB" w:rsidRPr="00172675" w:rsidRDefault="00C972BB" w:rsidP="00393DCD">
            <w:pPr>
              <w:spacing w:line="360" w:lineRule="auto"/>
              <w:ind w:firstLine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17267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</w:t>
            </w:r>
          </w:p>
        </w:tc>
        <w:tc>
          <w:tcPr>
            <w:tcW w:w="2410" w:type="pct"/>
          </w:tcPr>
          <w:p w14:paraId="124C40FE" w14:textId="156C66C0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 (56.2)</w:t>
            </w:r>
          </w:p>
        </w:tc>
      </w:tr>
      <w:tr w:rsidR="00C972BB" w:rsidRPr="00172675" w14:paraId="4C26E95A" w14:textId="77777777" w:rsidTr="00C972BB">
        <w:tc>
          <w:tcPr>
            <w:tcW w:w="2590" w:type="pct"/>
            <w:vAlign w:val="center"/>
          </w:tcPr>
          <w:p w14:paraId="467E86C7" w14:textId="5DE95823" w:rsidR="00C972BB" w:rsidRPr="00172675" w:rsidRDefault="00C972BB" w:rsidP="00393DC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 xml:space="preserve">Death </w:t>
            </w:r>
            <w:r w:rsidR="0043608E" w:rsidRPr="0017267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occurrence</w:t>
            </w:r>
            <w:r w:rsidRPr="0017267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 xml:space="preserve"> (</w:t>
            </w:r>
            <w:r w:rsidRPr="00172675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val="en-US"/>
              </w:rPr>
              <w:t>n</w:t>
            </w:r>
            <w:r w:rsidRPr="0017267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=33)</w:t>
            </w:r>
          </w:p>
        </w:tc>
        <w:tc>
          <w:tcPr>
            <w:tcW w:w="2410" w:type="pct"/>
          </w:tcPr>
          <w:p w14:paraId="7F0566B7" w14:textId="77777777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972BB" w:rsidRPr="00172675" w14:paraId="2B1E3E41" w14:textId="77777777" w:rsidTr="00C972BB">
        <w:trPr>
          <w:trHeight w:val="144"/>
        </w:trPr>
        <w:tc>
          <w:tcPr>
            <w:tcW w:w="2590" w:type="pct"/>
            <w:vAlign w:val="center"/>
          </w:tcPr>
          <w:p w14:paraId="0BD2F013" w14:textId="064665AD" w:rsidR="00C972BB" w:rsidRPr="00172675" w:rsidRDefault="00C972BB" w:rsidP="00393DCD">
            <w:pPr>
              <w:spacing w:line="360" w:lineRule="auto"/>
              <w:ind w:firstLine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410" w:type="pct"/>
          </w:tcPr>
          <w:p w14:paraId="3650BC3B" w14:textId="73D94FA0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9 (42.4)</w:t>
            </w:r>
          </w:p>
        </w:tc>
      </w:tr>
      <w:tr w:rsidR="00C972BB" w:rsidRPr="00172675" w14:paraId="0DFA8B27" w14:textId="77777777" w:rsidTr="00C972BB">
        <w:trPr>
          <w:trHeight w:val="144"/>
        </w:trPr>
        <w:tc>
          <w:tcPr>
            <w:tcW w:w="2590" w:type="pct"/>
            <w:vAlign w:val="center"/>
          </w:tcPr>
          <w:p w14:paraId="458DA652" w14:textId="7066058F" w:rsidR="00C972BB" w:rsidRPr="00172675" w:rsidRDefault="00C972BB" w:rsidP="00393DCD">
            <w:pPr>
              <w:spacing w:line="360" w:lineRule="auto"/>
              <w:ind w:firstLine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2410" w:type="pct"/>
          </w:tcPr>
          <w:p w14:paraId="663279F1" w14:textId="36D5C09D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 (57.6)</w:t>
            </w:r>
          </w:p>
        </w:tc>
      </w:tr>
      <w:tr w:rsidR="00C972BB" w:rsidRPr="00172675" w14:paraId="33120DBD" w14:textId="77777777" w:rsidTr="00C972BB">
        <w:tc>
          <w:tcPr>
            <w:tcW w:w="2590" w:type="pct"/>
            <w:vAlign w:val="center"/>
          </w:tcPr>
          <w:p w14:paraId="41C249D5" w14:textId="0AA9DBD6" w:rsidR="00C972BB" w:rsidRPr="00172675" w:rsidRDefault="00C972BB" w:rsidP="00393DCD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Disease relapse (</w:t>
            </w:r>
            <w:r w:rsidRPr="00172675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val="en-US"/>
              </w:rPr>
              <w:t>n</w:t>
            </w:r>
            <w:r w:rsidRPr="0017267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=25)</w:t>
            </w:r>
          </w:p>
        </w:tc>
        <w:tc>
          <w:tcPr>
            <w:tcW w:w="2410" w:type="pct"/>
          </w:tcPr>
          <w:p w14:paraId="55974F16" w14:textId="77777777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C972BB" w:rsidRPr="00172675" w14:paraId="634391C1" w14:textId="77777777" w:rsidTr="00C972BB">
        <w:trPr>
          <w:trHeight w:val="90"/>
        </w:trPr>
        <w:tc>
          <w:tcPr>
            <w:tcW w:w="2590" w:type="pct"/>
            <w:vAlign w:val="center"/>
          </w:tcPr>
          <w:p w14:paraId="56A5CBDF" w14:textId="5F25FF5F" w:rsidR="00C972BB" w:rsidRPr="00172675" w:rsidRDefault="00C972BB" w:rsidP="00393DCD">
            <w:pPr>
              <w:spacing w:line="360" w:lineRule="auto"/>
              <w:ind w:firstLine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410" w:type="pct"/>
          </w:tcPr>
          <w:p w14:paraId="318B1D67" w14:textId="1DE59641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 (40.0)</w:t>
            </w:r>
          </w:p>
        </w:tc>
      </w:tr>
      <w:tr w:rsidR="00C972BB" w:rsidRPr="00172675" w14:paraId="206D7D35" w14:textId="77777777" w:rsidTr="00C972BB">
        <w:trPr>
          <w:trHeight w:val="80"/>
        </w:trPr>
        <w:tc>
          <w:tcPr>
            <w:tcW w:w="2590" w:type="pct"/>
            <w:vAlign w:val="center"/>
          </w:tcPr>
          <w:p w14:paraId="323B7401" w14:textId="26DE5332" w:rsidR="00C972BB" w:rsidRPr="00172675" w:rsidRDefault="00C972BB" w:rsidP="00393DCD">
            <w:pPr>
              <w:spacing w:line="360" w:lineRule="auto"/>
              <w:ind w:firstLine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172675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</w:t>
            </w:r>
          </w:p>
        </w:tc>
        <w:tc>
          <w:tcPr>
            <w:tcW w:w="2410" w:type="pct"/>
          </w:tcPr>
          <w:p w14:paraId="2DDE0A81" w14:textId="179D4073" w:rsidR="00C972BB" w:rsidRPr="00172675" w:rsidRDefault="00C972BB" w:rsidP="00393D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726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 (60.0)</w:t>
            </w:r>
          </w:p>
        </w:tc>
      </w:tr>
    </w:tbl>
    <w:p w14:paraId="65A06AF2" w14:textId="6ABD2988" w:rsidR="00393DCD" w:rsidRPr="0043608E" w:rsidRDefault="00C972BB" w:rsidP="00393DC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3608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ote:</w:t>
      </w:r>
      <w:r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393DCD" w:rsidRPr="0043608E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>O</w:t>
      </w:r>
      <w:r w:rsidR="004B0256"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>ther</w:t>
      </w:r>
      <w:proofErr w:type="spellEnd"/>
      <w:r w:rsidR="004B0256"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atomical sites</w:t>
      </w:r>
      <w:r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nclude</w:t>
      </w:r>
      <w:r w:rsidR="004B0256"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>: gingiva (</w:t>
      </w:r>
      <w:r w:rsidR="004B0256" w:rsidRPr="0043608E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n</w:t>
      </w:r>
      <w:r w:rsidR="004B0256"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>=5)</w:t>
      </w:r>
      <w:r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="004B0256"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retromolar </w:t>
      </w:r>
      <w:r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>region</w:t>
      </w:r>
      <w:r w:rsidR="004B0256"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</w:t>
      </w:r>
      <w:r w:rsidR="004B0256" w:rsidRPr="0043608E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n</w:t>
      </w:r>
      <w:r w:rsidR="004B0256"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>=1)</w:t>
      </w:r>
      <w:r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="004B0256"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nd </w:t>
      </w:r>
      <w:r w:rsidR="004B0256"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>hard palate (</w:t>
      </w:r>
      <w:r w:rsidR="004B0256" w:rsidRPr="0043608E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n</w:t>
      </w:r>
      <w:r w:rsidR="004B0256"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>=1).</w:t>
      </w:r>
      <w:bookmarkStart w:id="1" w:name="_Hlk116060128"/>
    </w:p>
    <w:p w14:paraId="0654810D" w14:textId="2EC20E04" w:rsidR="006E0703" w:rsidRPr="0043608E" w:rsidRDefault="004B0256" w:rsidP="00393DCD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>N0</w:t>
      </w:r>
      <w:r w:rsidR="00C972BB"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bsence of regional metastasis; N+</w:t>
      </w:r>
      <w:r w:rsidR="00C972BB"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presence of regional metastasis</w:t>
      </w:r>
      <w:r w:rsidR="00C972BB"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>;</w:t>
      </w:r>
      <w:r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0</w:t>
      </w:r>
      <w:r w:rsidR="00C972BB"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bsence of distant metastasis</w:t>
      </w:r>
      <w:r w:rsidR="00C972BB"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r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>M+</w:t>
      </w:r>
      <w:r w:rsidR="00C972BB"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presence of distant metastasis</w:t>
      </w:r>
      <w:r w:rsidR="00C972BB"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  <w:bookmarkEnd w:id="1"/>
    </w:p>
    <w:sectPr w:rsidR="006E0703" w:rsidRPr="0043608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0703"/>
    <w:rsid w:val="00172675"/>
    <w:rsid w:val="00185313"/>
    <w:rsid w:val="001F17EC"/>
    <w:rsid w:val="001F2DCA"/>
    <w:rsid w:val="00393DCD"/>
    <w:rsid w:val="003A44F5"/>
    <w:rsid w:val="0043608E"/>
    <w:rsid w:val="004B0256"/>
    <w:rsid w:val="005F4464"/>
    <w:rsid w:val="006E0703"/>
    <w:rsid w:val="00705E71"/>
    <w:rsid w:val="00865157"/>
    <w:rsid w:val="0089413A"/>
    <w:rsid w:val="00950CF9"/>
    <w:rsid w:val="00A91BBD"/>
    <w:rsid w:val="00BE0497"/>
    <w:rsid w:val="00C97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D4CADF"/>
  <w15:docId w15:val="{7990156C-3F9A-4596-BC5F-BCFEA5BE9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4"/>
        <w:szCs w:val="24"/>
        <w:lang w:val="pt-BR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549"/>
    <w:rPr>
      <w:color w:val="000000" w:themeColor="text1"/>
    </w:rPr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elacomgrade">
    <w:name w:val="Table Grid"/>
    <w:basedOn w:val="Tabelanormal"/>
    <w:uiPriority w:val="39"/>
    <w:rsid w:val="00142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7sgJqqJWWw3io+zHDLDhIbuhy2Q==">AMUW2mWYsinBby4NVvSN++67wTp3Egjioerx5hqz3PpO73UVXkSNJhTEHbA5l7uoE1DPK+H+jXNmrStOOFD9OhQIm8t22RwJDAb7/IY0w2wzGPhKpRl5Y1idFmON9bCxWiZk5ibdam2bRDDHLZUPVvqrKrmfq0In4i1htG4O3oYmwnE6Ud/UsRRW2zPFltywJL/oWEGbVby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a</dc:creator>
  <cp:lastModifiedBy>José Alcides Arruda</cp:lastModifiedBy>
  <cp:revision>5</cp:revision>
  <dcterms:created xsi:type="dcterms:W3CDTF">2022-10-07T21:51:00Z</dcterms:created>
  <dcterms:modified xsi:type="dcterms:W3CDTF">2022-10-07T22:25:00Z</dcterms:modified>
</cp:coreProperties>
</file>